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B8D80" w14:textId="0A510C8B" w:rsidR="006C0E2D" w:rsidRPr="00A55761" w:rsidRDefault="00016003">
      <w:pPr>
        <w:rPr>
          <w:rFonts w:ascii="Times New Roman" w:hAnsi="Times New Roman" w:cs="Times New Roman"/>
        </w:rPr>
      </w:pPr>
      <w:r>
        <w:rPr>
          <w:rFonts w:ascii="Times New Roman" w:eastAsia="DengXian Light" w:hAnsi="Times New Roman" w:cs="Times New Roman"/>
          <w:b/>
          <w:bCs/>
          <w:kern w:val="2"/>
          <w:sz w:val="24"/>
          <w:szCs w:val="24"/>
          <w14:ligatures w14:val="standardContextual"/>
        </w:rPr>
        <w:t>Supplementary Table 4</w:t>
      </w:r>
      <w:r w:rsidR="00A55761">
        <w:rPr>
          <w:rFonts w:ascii="Times New Roman" w:eastAsia="DengXian Light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="00A55761" w:rsidRPr="00031927">
        <w:rPr>
          <w:rFonts w:ascii="Times New Roman" w:hAnsi="Times New Roman" w:cs="Times New Roman"/>
          <w:b/>
          <w:bCs/>
        </w:rPr>
        <w:t xml:space="preserve"> </w:t>
      </w:r>
      <w:r w:rsidR="00A55761">
        <w:rPr>
          <w:rFonts w:ascii="Times New Roman" w:hAnsi="Times New Roman" w:cs="Times New Roman"/>
          <w:b/>
          <w:bCs/>
        </w:rPr>
        <w:t xml:space="preserve">Literature Sources for </w:t>
      </w:r>
      <w:r w:rsidR="00A55761" w:rsidRPr="004A37BE">
        <w:rPr>
          <w:rFonts w:ascii="Times New Roman" w:hAnsi="Times New Roman" w:cs="Times New Roman"/>
          <w:b/>
          <w:bCs/>
        </w:rPr>
        <w:t>Gene</w:t>
      </w:r>
      <w:r w:rsidR="00A55761">
        <w:rPr>
          <w:rFonts w:ascii="Times New Roman" w:hAnsi="Times New Roman" w:cs="Times New Roman"/>
          <w:b/>
          <w:bCs/>
        </w:rPr>
        <w:t xml:space="preserve"> Sets of</w:t>
      </w:r>
      <w:r w:rsidR="00A55761" w:rsidRPr="00A55761">
        <w:rPr>
          <w:rFonts w:ascii="Times New Roman" w:hAnsi="Times New Roman" w:cs="Times New Roman"/>
          <w:b/>
          <w:bCs/>
        </w:rPr>
        <w:t xml:space="preserve"> </w:t>
      </w:r>
      <w:r w:rsidR="00A55761" w:rsidRPr="00016003">
        <w:rPr>
          <w:rFonts w:ascii="Times New Roman" w:eastAsia="DengXian" w:hAnsi="Times New Roman" w:cs="Times New Roman"/>
          <w:b/>
          <w:kern w:val="2"/>
          <w:sz w:val="24"/>
          <w:szCs w:val="24"/>
          <w14:ligatures w14:val="standardContextual"/>
        </w:rPr>
        <w:t>M1/</w:t>
      </w:r>
      <w:r w:rsidR="00A55761" w:rsidRPr="00331DC2">
        <w:rPr>
          <w:rFonts w:ascii="Times New Roman" w:eastAsia="DengXian" w:hAnsi="Times New Roman" w:cs="Times New Roman"/>
          <w:b/>
          <w:kern w:val="2"/>
          <w:sz w:val="24"/>
          <w:szCs w:val="24"/>
          <w14:ligatures w14:val="standardContextual"/>
        </w:rPr>
        <w:t>M2 polarization.</w:t>
      </w:r>
    </w:p>
    <w:tbl>
      <w:tblPr>
        <w:tblW w:w="5920" w:type="dxa"/>
        <w:jc w:val="center"/>
        <w:tblLook w:val="04A0" w:firstRow="1" w:lastRow="0" w:firstColumn="1" w:lastColumn="0" w:noHBand="0" w:noVBand="1"/>
      </w:tblPr>
      <w:tblGrid>
        <w:gridCol w:w="1300"/>
        <w:gridCol w:w="2295"/>
        <w:gridCol w:w="2325"/>
      </w:tblGrid>
      <w:tr w:rsidR="006C0E2D" w:rsidRPr="006C0E2D" w14:paraId="2CDC54F4" w14:textId="77777777" w:rsidTr="006C0E2D">
        <w:trPr>
          <w:trHeight w:val="68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27B7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et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6482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resentative Marker Gene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9E94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y References (PMID)</w:t>
            </w:r>
          </w:p>
        </w:tc>
      </w:tr>
      <w:tr w:rsidR="006C0E2D" w:rsidRPr="006C0E2D" w14:paraId="748E5ED7" w14:textId="77777777" w:rsidTr="006C0E2D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EF88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_gene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8F48B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A64EB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28639</w:t>
            </w:r>
          </w:p>
        </w:tc>
      </w:tr>
      <w:tr w:rsidR="006C0E2D" w:rsidRPr="006C0E2D" w14:paraId="1FEC9150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4549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3B9A3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A44B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62541</w:t>
            </w:r>
          </w:p>
        </w:tc>
      </w:tr>
      <w:tr w:rsidR="006C0E2D" w:rsidRPr="006C0E2D" w14:paraId="7F006EB9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F6927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1D4C3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RA/HLA-DRB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BFD46" w14:textId="4BA2928E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1280, 32678124</w:t>
            </w:r>
          </w:p>
        </w:tc>
      </w:tr>
      <w:tr w:rsidR="006C0E2D" w:rsidRPr="006C0E2D" w14:paraId="0BA0DCE7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498A1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04835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EEC6D" w14:textId="454776D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46073, 25800044</w:t>
            </w:r>
          </w:p>
        </w:tc>
      </w:tr>
      <w:tr w:rsidR="006C0E2D" w:rsidRPr="006C0E2D" w14:paraId="7D8B5F8C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75273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2D907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C8D74" w14:textId="149DAAE0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2469, 26446073</w:t>
            </w:r>
          </w:p>
        </w:tc>
      </w:tr>
      <w:tr w:rsidR="006C0E2D" w:rsidRPr="006C0E2D" w14:paraId="786F3114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77D7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B6838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/CXCL1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A0283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15877, 32848610</w:t>
            </w:r>
          </w:p>
        </w:tc>
      </w:tr>
      <w:tr w:rsidR="006C0E2D" w:rsidRPr="006C0E2D" w14:paraId="65ED6419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D622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5B896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70AFE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87595, 36982725</w:t>
            </w:r>
          </w:p>
        </w:tc>
      </w:tr>
      <w:tr w:rsidR="006C0E2D" w:rsidRPr="006C0E2D" w14:paraId="61421E54" w14:textId="77777777" w:rsidTr="006C0E2D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60B44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_gene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B1707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F53E3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87595, 32296307</w:t>
            </w:r>
          </w:p>
        </w:tc>
      </w:tr>
      <w:tr w:rsidR="006C0E2D" w:rsidRPr="006C0E2D" w14:paraId="5DF6029F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67D0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57499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6E9D9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95532</w:t>
            </w:r>
          </w:p>
        </w:tc>
      </w:tr>
      <w:tr w:rsidR="006C0E2D" w:rsidRPr="006C0E2D" w14:paraId="605BBAF4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70F8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DA073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14B1F" w14:textId="4F67D734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08474, 37762541</w:t>
            </w:r>
          </w:p>
        </w:tc>
      </w:tr>
      <w:tr w:rsidR="006C0E2D" w:rsidRPr="006C0E2D" w14:paraId="5E93A293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028D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EA1E0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51998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4230</w:t>
            </w:r>
          </w:p>
        </w:tc>
      </w:tr>
      <w:tr w:rsidR="006C0E2D" w:rsidRPr="006C0E2D" w14:paraId="3B313E01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D0BE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50614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70D2C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48611</w:t>
            </w:r>
          </w:p>
        </w:tc>
      </w:tr>
      <w:tr w:rsidR="006C0E2D" w:rsidRPr="006C0E2D" w14:paraId="6BBC9870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914A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6B76B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87AB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21548, 40049315</w:t>
            </w:r>
          </w:p>
        </w:tc>
      </w:tr>
      <w:tr w:rsidR="006C0E2D" w:rsidRPr="006C0E2D" w14:paraId="30636541" w14:textId="77777777" w:rsidTr="006C0E2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016A" w14:textId="77777777" w:rsidR="006C0E2D" w:rsidRPr="00F7708A" w:rsidRDefault="006C0E2D" w:rsidP="006C0E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1BBF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RY1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538DE" w14:textId="77777777" w:rsidR="006C0E2D" w:rsidRPr="00F7708A" w:rsidRDefault="006C0E2D" w:rsidP="006C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0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62541</w:t>
            </w:r>
          </w:p>
        </w:tc>
      </w:tr>
    </w:tbl>
    <w:p w14:paraId="003D2397" w14:textId="4A578C3B" w:rsidR="00AD60D6" w:rsidRDefault="00AD60D6"/>
    <w:sectPr w:rsidR="00AD6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E7E"/>
    <w:rsid w:val="00016003"/>
    <w:rsid w:val="000B4B83"/>
    <w:rsid w:val="001D1FCA"/>
    <w:rsid w:val="002133A1"/>
    <w:rsid w:val="00331DC2"/>
    <w:rsid w:val="005A0AB1"/>
    <w:rsid w:val="0063406F"/>
    <w:rsid w:val="006C0E2D"/>
    <w:rsid w:val="007476D6"/>
    <w:rsid w:val="00775B54"/>
    <w:rsid w:val="00991C23"/>
    <w:rsid w:val="009C5CD0"/>
    <w:rsid w:val="00A55761"/>
    <w:rsid w:val="00AD60D6"/>
    <w:rsid w:val="00C45E7E"/>
    <w:rsid w:val="00DA23CF"/>
    <w:rsid w:val="00F651AA"/>
    <w:rsid w:val="00F7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F8361"/>
  <w15:chartTrackingRefBased/>
  <w15:docId w15:val="{38858B68-5895-4C25-9B31-2797FA96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7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31D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7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M7246</cp:lastModifiedBy>
  <cp:revision>9</cp:revision>
  <dcterms:created xsi:type="dcterms:W3CDTF">2025-07-23T17:56:00Z</dcterms:created>
  <dcterms:modified xsi:type="dcterms:W3CDTF">2025-07-2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0e3c0-3c67-4d4e-81c6-3b3c30045c83</vt:lpwstr>
  </property>
</Properties>
</file>